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p>
      <w:pPr>
        <w:widowControl w:val="0"/>
        <w:spacing w:before="0" w:after="0"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l Table </w:t>
      </w:r>
      <w:r>
        <w:rPr>
          <w:rFonts w:hint="eastAsia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association between diet </w:t>
      </w:r>
      <w:r>
        <w:rPr>
          <w:rFonts w:hint="eastAsia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during pregnancy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aternal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beta diversity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2135"/>
        <w:gridCol w:w="21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1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i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getabl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ui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g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ri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duc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21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21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both"/>
        <w:rPr>
          <w:rFonts w:hint="default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vertAlign w:val="superscript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means using 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ermutational multivariate analysis of variance</w:t>
      </w:r>
      <w:r>
        <w:rPr>
          <w:rFonts w:hint="eastAsia" w:eastAsia="宋体" w:cs="Times New Roman"/>
          <w:color w:val="000000" w:themeColor="text1"/>
          <w:kern w:val="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xNzExOTkyOThjZWU1YjBkZjcwZTg0YWJlNzA1OTQifQ=="/>
  </w:docVars>
  <w:rsids>
    <w:rsidRoot w:val="7F5D2915"/>
    <w:rsid w:val="40E07507"/>
    <w:rsid w:val="5B763BBE"/>
    <w:rsid w:val="7F5D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500</Characters>
  <Lines>0</Lines>
  <Paragraphs>0</Paragraphs>
  <TotalTime>1</TotalTime>
  <ScaleCrop>false</ScaleCrop>
  <LinksUpToDate>false</LinksUpToDate>
  <CharactersWithSpaces>55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3:42:00Z</dcterms:created>
  <dc:creator>FXX</dc:creator>
  <cp:lastModifiedBy>FXX</cp:lastModifiedBy>
  <dcterms:modified xsi:type="dcterms:W3CDTF">2022-10-31T11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F0E43D8B45F456E81F2AE15CE5AD523</vt:lpwstr>
  </property>
</Properties>
</file>